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229A" w14:textId="0850A9C6" w:rsidR="006F5AF1" w:rsidRPr="00673B43" w:rsidRDefault="006960B4" w:rsidP="00225BF7">
      <w:pPr>
        <w:jc w:val="both"/>
        <w:rPr>
          <w:sz w:val="24"/>
          <w:szCs w:val="24"/>
        </w:rPr>
      </w:pPr>
      <w:r w:rsidRPr="00673B43">
        <w:rPr>
          <w:rFonts w:asciiTheme="minorBidi" w:hAnsiTheme="minorBidi"/>
          <w:b/>
          <w:bCs/>
          <w:sz w:val="24"/>
          <w:szCs w:val="24"/>
        </w:rPr>
        <w:t>Supplementary Fig</w:t>
      </w:r>
      <w:r w:rsidR="00D066A4" w:rsidRPr="00673B43">
        <w:rPr>
          <w:rFonts w:asciiTheme="minorBidi" w:hAnsiTheme="minorBidi"/>
          <w:b/>
          <w:bCs/>
          <w:sz w:val="24"/>
          <w:szCs w:val="24"/>
        </w:rPr>
        <w:t>.</w:t>
      </w:r>
      <w:r w:rsidRPr="00673B43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066A4" w:rsidRPr="00673B43">
        <w:rPr>
          <w:rFonts w:asciiTheme="minorBidi" w:hAnsiTheme="minorBidi"/>
          <w:b/>
          <w:bCs/>
          <w:sz w:val="24"/>
          <w:szCs w:val="24"/>
        </w:rPr>
        <w:t>S</w:t>
      </w:r>
      <w:r w:rsidRPr="00673B43">
        <w:rPr>
          <w:rFonts w:asciiTheme="minorBidi" w:hAnsiTheme="minorBidi"/>
          <w:b/>
          <w:bCs/>
          <w:sz w:val="24"/>
          <w:szCs w:val="24"/>
        </w:rPr>
        <w:t>1</w:t>
      </w:r>
      <w:r w:rsidR="007514BF" w:rsidRPr="00673B43">
        <w:rPr>
          <w:rFonts w:asciiTheme="minorBidi" w:hAnsiTheme="minorBidi"/>
          <w:b/>
          <w:bCs/>
          <w:sz w:val="24"/>
          <w:szCs w:val="24"/>
        </w:rPr>
        <w:t>.</w:t>
      </w:r>
      <w:r w:rsidR="00A90E84" w:rsidRPr="00673B43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1033CE" w:rsidRPr="00673B43">
        <w:rPr>
          <w:rFonts w:asciiTheme="minorBidi" w:hAnsiTheme="minorBidi"/>
          <w:b/>
          <w:bCs/>
          <w:sz w:val="24"/>
          <w:szCs w:val="24"/>
        </w:rPr>
        <w:t xml:space="preserve">Study design. </w:t>
      </w:r>
      <w:r w:rsidRPr="00673B43">
        <w:rPr>
          <w:rFonts w:asciiTheme="minorBidi" w:hAnsiTheme="minorBidi"/>
          <w:sz w:val="24"/>
          <w:szCs w:val="24"/>
        </w:rPr>
        <w:t>The flowchart shows GENIE cohort patient selection</w:t>
      </w:r>
      <w:r w:rsidR="00764A19">
        <w:rPr>
          <w:rFonts w:asciiTheme="minorBidi" w:hAnsiTheme="minorBidi"/>
          <w:sz w:val="24"/>
          <w:szCs w:val="24"/>
        </w:rPr>
        <w:t xml:space="preserve"> criteria</w:t>
      </w:r>
      <w:r w:rsidRPr="00673B43">
        <w:rPr>
          <w:rFonts w:asciiTheme="minorBidi" w:hAnsiTheme="minorBidi"/>
          <w:sz w:val="24"/>
          <w:szCs w:val="24"/>
        </w:rPr>
        <w:t xml:space="preserve"> in our study. </w:t>
      </w:r>
    </w:p>
    <w:p w14:paraId="5FA92360" w14:textId="46E68674" w:rsidR="006F5AF1" w:rsidRDefault="006F5AF1" w:rsidP="006C1A99">
      <w:pPr>
        <w:jc w:val="both"/>
      </w:pPr>
    </w:p>
    <w:p w14:paraId="1B2790A6" w14:textId="3AF29D56" w:rsidR="006F5AF1" w:rsidRDefault="006F5AF1" w:rsidP="006C1A99">
      <w:pPr>
        <w:jc w:val="both"/>
      </w:pPr>
    </w:p>
    <w:p w14:paraId="052B2880" w14:textId="3CD4933B" w:rsidR="006F5AF1" w:rsidRDefault="006F5AF1" w:rsidP="006C1A99">
      <w:pPr>
        <w:jc w:val="both"/>
      </w:pPr>
    </w:p>
    <w:p w14:paraId="76AE156F" w14:textId="286EAE3B" w:rsidR="006F5AF1" w:rsidRDefault="006F5AF1" w:rsidP="006C1A99">
      <w:pPr>
        <w:jc w:val="both"/>
      </w:pPr>
    </w:p>
    <w:p w14:paraId="3A2BE346" w14:textId="7FE1D223" w:rsidR="006F5AF1" w:rsidRDefault="006F5AF1" w:rsidP="006C1A99">
      <w:pPr>
        <w:jc w:val="both"/>
      </w:pPr>
    </w:p>
    <w:p w14:paraId="5809AFF0" w14:textId="6610C68E" w:rsidR="006F5AF1" w:rsidRDefault="006F5AF1" w:rsidP="006C1A99">
      <w:pPr>
        <w:jc w:val="both"/>
      </w:pPr>
    </w:p>
    <w:p w14:paraId="13327FFC" w14:textId="136493F5" w:rsidR="006F5AF1" w:rsidRDefault="006F5AF1" w:rsidP="006C1A99">
      <w:pPr>
        <w:jc w:val="both"/>
      </w:pPr>
    </w:p>
    <w:p w14:paraId="148CD454" w14:textId="36672BBA" w:rsidR="006F5AF1" w:rsidRDefault="006F5AF1" w:rsidP="006C1A99">
      <w:pPr>
        <w:jc w:val="both"/>
      </w:pPr>
    </w:p>
    <w:p w14:paraId="7F458D4A" w14:textId="169776A7" w:rsidR="006F5AF1" w:rsidRDefault="006F5AF1" w:rsidP="006C1A99">
      <w:pPr>
        <w:jc w:val="both"/>
      </w:pPr>
    </w:p>
    <w:p w14:paraId="0056A916" w14:textId="17A17016" w:rsidR="006F5AF1" w:rsidRDefault="006F5AF1" w:rsidP="006C1A99">
      <w:pPr>
        <w:jc w:val="both"/>
      </w:pPr>
    </w:p>
    <w:p w14:paraId="2755AD39" w14:textId="1CE33284" w:rsidR="006F5AF1" w:rsidRDefault="006F5AF1" w:rsidP="006C1A99">
      <w:pPr>
        <w:jc w:val="both"/>
      </w:pPr>
    </w:p>
    <w:p w14:paraId="5315B098" w14:textId="02248B5E" w:rsidR="006F5AF1" w:rsidRDefault="006F5AF1" w:rsidP="006C1A99">
      <w:pPr>
        <w:jc w:val="both"/>
      </w:pPr>
    </w:p>
    <w:p w14:paraId="4F0347F3" w14:textId="3308AC64" w:rsidR="006F5AF1" w:rsidRDefault="006F5AF1" w:rsidP="006C1A99">
      <w:pPr>
        <w:jc w:val="both"/>
      </w:pPr>
    </w:p>
    <w:p w14:paraId="3AED107D" w14:textId="6C199606" w:rsidR="006F5AF1" w:rsidRDefault="006F5AF1" w:rsidP="006C1A99">
      <w:pPr>
        <w:jc w:val="both"/>
      </w:pPr>
    </w:p>
    <w:p w14:paraId="5B04636F" w14:textId="088ABC92" w:rsidR="006F5AF1" w:rsidRDefault="00103D08" w:rsidP="006C1A99">
      <w:pPr>
        <w:jc w:val="both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20E833FA" wp14:editId="62CB4881">
            <wp:simplePos x="0" y="0"/>
            <wp:positionH relativeFrom="column">
              <wp:posOffset>1476082</wp:posOffset>
            </wp:positionH>
            <wp:positionV relativeFrom="paragraph">
              <wp:posOffset>-3734183</wp:posOffset>
            </wp:positionV>
            <wp:extent cx="3991555" cy="4810835"/>
            <wp:effectExtent l="0" t="0" r="9525" b="8890"/>
            <wp:wrapThrough wrapText="bothSides">
              <wp:wrapPolygon edited="0">
                <wp:start x="0" y="0"/>
                <wp:lineTo x="0" y="21554"/>
                <wp:lineTo x="21548" y="21554"/>
                <wp:lineTo x="21548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555" cy="481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6EA4C3" w14:textId="66A5004E" w:rsidR="006F5AF1" w:rsidRDefault="006F5AF1" w:rsidP="006C1A99">
      <w:pPr>
        <w:jc w:val="both"/>
      </w:pPr>
    </w:p>
    <w:p w14:paraId="42A0CC4A" w14:textId="4190110C" w:rsidR="006F5AF1" w:rsidRDefault="006F5AF1" w:rsidP="006C1A99">
      <w:pPr>
        <w:jc w:val="both"/>
      </w:pPr>
    </w:p>
    <w:p w14:paraId="38884736" w14:textId="03DB100D" w:rsidR="006F5AF1" w:rsidRDefault="006F5AF1" w:rsidP="006C1A99">
      <w:pPr>
        <w:jc w:val="both"/>
      </w:pPr>
    </w:p>
    <w:sectPr w:rsidR="006F5AF1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3D08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8:00Z</dcterms:modified>
</cp:coreProperties>
</file>